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90F0D" w14:textId="60E97925" w:rsidR="00300294" w:rsidRDefault="00300294" w:rsidP="00CB3F7C">
      <w:pPr>
        <w:tabs>
          <w:tab w:val="left" w:pos="7630"/>
        </w:tabs>
        <w:rPr>
          <w:b/>
          <w:bCs/>
          <w:lang w:val="en-US"/>
        </w:rPr>
      </w:pPr>
      <w:r>
        <w:rPr>
          <w:b/>
          <w:bCs/>
          <w:lang w:val="en-US"/>
        </w:rPr>
        <w:t>S1 Table: Oligonucleotides used in this study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879"/>
        <w:gridCol w:w="3520"/>
        <w:gridCol w:w="3580"/>
        <w:gridCol w:w="11"/>
      </w:tblGrid>
      <w:tr w:rsidR="00EC3834" w:rsidRPr="00EC3834" w14:paraId="4F252093" w14:textId="77777777" w:rsidTr="00AC3C27">
        <w:tc>
          <w:tcPr>
            <w:tcW w:w="9990" w:type="dxa"/>
            <w:gridSpan w:val="4"/>
          </w:tcPr>
          <w:p w14:paraId="0F872863" w14:textId="7F871154" w:rsidR="00EC3834" w:rsidRPr="00EC3834" w:rsidRDefault="00EC3834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 xml:space="preserve">Primers for </w:t>
            </w:r>
            <w:proofErr w:type="spellStart"/>
            <w:r w:rsidRPr="00EC3834">
              <w:rPr>
                <w:b/>
                <w:bCs/>
                <w:lang w:val="en-US"/>
              </w:rPr>
              <w:t>qRT</w:t>
            </w:r>
            <w:proofErr w:type="spellEnd"/>
            <w:r w:rsidRPr="00EC3834">
              <w:rPr>
                <w:b/>
                <w:bCs/>
                <w:lang w:val="en-US"/>
              </w:rPr>
              <w:t>-PCR</w:t>
            </w:r>
          </w:p>
        </w:tc>
      </w:tr>
      <w:tr w:rsidR="00EC3834" w:rsidRPr="00EC3834" w14:paraId="6125F37D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5E5F9399" w14:textId="73B03390" w:rsidR="00EC3834" w:rsidRPr="00EC3834" w:rsidRDefault="00EC3834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3520" w:type="dxa"/>
          </w:tcPr>
          <w:p w14:paraId="13AE3983" w14:textId="3E718A28" w:rsidR="00EC3834" w:rsidRPr="00EC3834" w:rsidRDefault="00EC3834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Forward (5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 xml:space="preserve"> – 3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>)</w:t>
            </w:r>
          </w:p>
        </w:tc>
        <w:tc>
          <w:tcPr>
            <w:tcW w:w="3580" w:type="dxa"/>
          </w:tcPr>
          <w:p w14:paraId="1DE123C5" w14:textId="503DF89E" w:rsidR="00EC3834" w:rsidRPr="00EC3834" w:rsidRDefault="00EC3834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Reverse (5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 xml:space="preserve"> – 3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>)</w:t>
            </w:r>
          </w:p>
        </w:tc>
      </w:tr>
      <w:tr w:rsidR="00EC3834" w:rsidRPr="00EC3834" w14:paraId="73A867A6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07FAE1B9" w14:textId="0DA65FFB" w:rsidR="00EC3834" w:rsidRPr="00262BFD" w:rsidRDefault="00EC3834">
            <w:pPr>
              <w:rPr>
                <w:i/>
                <w:iCs/>
                <w:lang w:val="en-US"/>
              </w:rPr>
            </w:pPr>
            <w:proofErr w:type="spellStart"/>
            <w:r w:rsidRPr="00262BFD">
              <w:rPr>
                <w:i/>
                <w:iCs/>
                <w:lang w:val="en-US"/>
              </w:rPr>
              <w:t>Spo</w:t>
            </w:r>
            <w:proofErr w:type="spellEnd"/>
          </w:p>
        </w:tc>
        <w:tc>
          <w:tcPr>
            <w:tcW w:w="3520" w:type="dxa"/>
          </w:tcPr>
          <w:p w14:paraId="3EB22B7B" w14:textId="65FC12D4" w:rsidR="00EC3834" w:rsidRPr="00EC3834" w:rsidRDefault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GGCTATGCTGTCGATTTCC</w:t>
            </w:r>
          </w:p>
        </w:tc>
        <w:tc>
          <w:tcPr>
            <w:tcW w:w="3580" w:type="dxa"/>
          </w:tcPr>
          <w:p w14:paraId="543AED24" w14:textId="793BEA38" w:rsidR="00EC3834" w:rsidRPr="00EC3834" w:rsidRDefault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TGTGCTGTTGTGCGTCTTC</w:t>
            </w:r>
          </w:p>
        </w:tc>
      </w:tr>
      <w:tr w:rsidR="00EC3834" w:rsidRPr="00EC3834" w14:paraId="0E631960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5740424A" w14:textId="25EDDE45" w:rsidR="00EC3834" w:rsidRPr="00262BFD" w:rsidRDefault="00EC3834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Jhamt</w:t>
            </w:r>
          </w:p>
        </w:tc>
        <w:tc>
          <w:tcPr>
            <w:tcW w:w="3520" w:type="dxa"/>
          </w:tcPr>
          <w:p w14:paraId="573BE254" w14:textId="44732AD3" w:rsidR="00EC3834" w:rsidRPr="00EC3834" w:rsidRDefault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TGGGCCGAATACATGAAGG</w:t>
            </w:r>
          </w:p>
        </w:tc>
        <w:tc>
          <w:tcPr>
            <w:tcW w:w="3580" w:type="dxa"/>
          </w:tcPr>
          <w:p w14:paraId="2F669B5D" w14:textId="7651DD42" w:rsidR="00EC3834" w:rsidRPr="00EC3834" w:rsidRDefault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ACGAAGGAACGGGTTGACAG</w:t>
            </w:r>
          </w:p>
        </w:tc>
      </w:tr>
      <w:tr w:rsidR="00EC3834" w:rsidRPr="00EC3834" w14:paraId="7F04872F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27EDCE9F" w14:textId="3E2D6E6D" w:rsidR="00EC3834" w:rsidRPr="00262BFD" w:rsidRDefault="00EC3834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Met</w:t>
            </w:r>
          </w:p>
        </w:tc>
        <w:tc>
          <w:tcPr>
            <w:tcW w:w="3520" w:type="dxa"/>
          </w:tcPr>
          <w:p w14:paraId="691C785C" w14:textId="6B895212" w:rsidR="00EC3834" w:rsidRPr="00EC3834" w:rsidRDefault="0023784F">
            <w:pPr>
              <w:rPr>
                <w:lang w:val="en-US"/>
              </w:rPr>
            </w:pPr>
            <w:r w:rsidRPr="0023784F">
              <w:rPr>
                <w:lang w:val="en-US"/>
              </w:rPr>
              <w:t>CGGGTCGTTTGATTTTCCTTC</w:t>
            </w:r>
          </w:p>
        </w:tc>
        <w:tc>
          <w:tcPr>
            <w:tcW w:w="3580" w:type="dxa"/>
          </w:tcPr>
          <w:p w14:paraId="04425005" w14:textId="3A5761C2" w:rsidR="00EC3834" w:rsidRPr="00EC3834" w:rsidRDefault="0023784F">
            <w:pPr>
              <w:rPr>
                <w:lang w:val="en-US"/>
              </w:rPr>
            </w:pPr>
            <w:r w:rsidRPr="0023784F">
              <w:rPr>
                <w:lang w:val="en-US"/>
              </w:rPr>
              <w:t>TCCTTCATTCCTTGCTCTTCG</w:t>
            </w:r>
          </w:p>
        </w:tc>
      </w:tr>
      <w:tr w:rsidR="00AC3C27" w:rsidRPr="00EC3834" w14:paraId="5492A335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1F372EED" w14:textId="7D3DD0F0" w:rsidR="00AC3C27" w:rsidRPr="00262BFD" w:rsidRDefault="00AC3C27" w:rsidP="00AC3C27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Nvd1</w:t>
            </w:r>
          </w:p>
        </w:tc>
        <w:tc>
          <w:tcPr>
            <w:tcW w:w="3520" w:type="dxa"/>
          </w:tcPr>
          <w:p w14:paraId="23100182" w14:textId="5BBEE014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AGCACAAGGCGGGAAGAGT</w:t>
            </w:r>
          </w:p>
        </w:tc>
        <w:tc>
          <w:tcPr>
            <w:tcW w:w="3580" w:type="dxa"/>
          </w:tcPr>
          <w:p w14:paraId="38168FAD" w14:textId="44A757E6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CTTCCCATTTCACCTTCCA</w:t>
            </w:r>
          </w:p>
        </w:tc>
      </w:tr>
      <w:tr w:rsidR="00AC3C27" w:rsidRPr="00EC3834" w14:paraId="22EDD3BB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7E5754AF" w14:textId="1268EF50" w:rsidR="00AC3C27" w:rsidRPr="00262BFD" w:rsidRDefault="00AC3C27" w:rsidP="00AC3C27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Nvd2</w:t>
            </w:r>
          </w:p>
        </w:tc>
        <w:tc>
          <w:tcPr>
            <w:tcW w:w="3520" w:type="dxa"/>
          </w:tcPr>
          <w:p w14:paraId="7758B502" w14:textId="62E3FD53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GTCGGTGACTGCATCGA</w:t>
            </w:r>
          </w:p>
        </w:tc>
        <w:tc>
          <w:tcPr>
            <w:tcW w:w="3580" w:type="dxa"/>
          </w:tcPr>
          <w:p w14:paraId="2124FC3F" w14:textId="5F7A5322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GCCGTCGTTCCCATTG</w:t>
            </w:r>
          </w:p>
        </w:tc>
      </w:tr>
      <w:tr w:rsidR="00AC3C27" w:rsidRPr="00EC3834" w14:paraId="0948EB7C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7103CBC9" w14:textId="7F2AC79F" w:rsidR="00AC3C27" w:rsidRPr="00262BFD" w:rsidRDefault="00AC3C27" w:rsidP="00AC3C27">
            <w:pPr>
              <w:rPr>
                <w:i/>
                <w:iCs/>
                <w:lang w:val="en-US"/>
              </w:rPr>
            </w:pPr>
            <w:proofErr w:type="spellStart"/>
            <w:r w:rsidRPr="00262BFD">
              <w:rPr>
                <w:i/>
                <w:iCs/>
                <w:lang w:val="en-US"/>
              </w:rPr>
              <w:t>Phm</w:t>
            </w:r>
            <w:proofErr w:type="spellEnd"/>
          </w:p>
        </w:tc>
        <w:tc>
          <w:tcPr>
            <w:tcW w:w="3520" w:type="dxa"/>
          </w:tcPr>
          <w:p w14:paraId="39ADE2F1" w14:textId="2DE0E608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GTGGCTGACAAAACGAACA</w:t>
            </w:r>
          </w:p>
        </w:tc>
        <w:tc>
          <w:tcPr>
            <w:tcW w:w="3580" w:type="dxa"/>
          </w:tcPr>
          <w:p w14:paraId="5EE81A61" w14:textId="0CE69324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CACCAATCCAAGCAGAAGA</w:t>
            </w:r>
          </w:p>
        </w:tc>
      </w:tr>
      <w:tr w:rsidR="00AC3C27" w:rsidRPr="00EC3834" w14:paraId="7FF9CC0D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4CE0DB5B" w14:textId="28F2749D" w:rsidR="00AC3C27" w:rsidRPr="00262BFD" w:rsidRDefault="00AC3C27" w:rsidP="00AC3C27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Dib</w:t>
            </w:r>
          </w:p>
        </w:tc>
        <w:tc>
          <w:tcPr>
            <w:tcW w:w="3520" w:type="dxa"/>
          </w:tcPr>
          <w:p w14:paraId="694C0D8B" w14:textId="3278C7E9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CAACGAACGGACCTGAATG</w:t>
            </w:r>
          </w:p>
        </w:tc>
        <w:tc>
          <w:tcPr>
            <w:tcW w:w="3580" w:type="dxa"/>
          </w:tcPr>
          <w:p w14:paraId="25B08562" w14:textId="59F6F9A6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CGAACGTCACCAAACCAAG</w:t>
            </w:r>
          </w:p>
        </w:tc>
      </w:tr>
      <w:tr w:rsidR="00AC3C27" w:rsidRPr="00EC3834" w14:paraId="0A62CC42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24BE68E3" w14:textId="1A53B416" w:rsidR="00AC3C27" w:rsidRPr="00262BFD" w:rsidRDefault="00AC3C27" w:rsidP="00AC3C27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Sad</w:t>
            </w:r>
          </w:p>
        </w:tc>
        <w:tc>
          <w:tcPr>
            <w:tcW w:w="3520" w:type="dxa"/>
          </w:tcPr>
          <w:p w14:paraId="37CA9DFD" w14:textId="29451C99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CTCCTTCCTCCCTCTTTGG</w:t>
            </w:r>
          </w:p>
        </w:tc>
        <w:tc>
          <w:tcPr>
            <w:tcW w:w="3580" w:type="dxa"/>
          </w:tcPr>
          <w:p w14:paraId="731BBE5C" w14:textId="33706D9B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GATGCGCTGAATGTCAACT</w:t>
            </w:r>
          </w:p>
        </w:tc>
      </w:tr>
      <w:tr w:rsidR="00AC3C27" w:rsidRPr="00EC3834" w14:paraId="6688902B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7CDBF51F" w14:textId="260EB0FA" w:rsidR="00AC3C27" w:rsidRPr="00262BFD" w:rsidRDefault="00AC3C27" w:rsidP="00AC3C27">
            <w:pPr>
              <w:rPr>
                <w:i/>
                <w:iCs/>
                <w:lang w:val="en-US"/>
              </w:rPr>
            </w:pPr>
            <w:proofErr w:type="spellStart"/>
            <w:r w:rsidRPr="00262BFD">
              <w:rPr>
                <w:i/>
                <w:iCs/>
                <w:lang w:val="en-US"/>
              </w:rPr>
              <w:t>Shd</w:t>
            </w:r>
            <w:proofErr w:type="spellEnd"/>
          </w:p>
        </w:tc>
        <w:tc>
          <w:tcPr>
            <w:tcW w:w="3520" w:type="dxa"/>
          </w:tcPr>
          <w:p w14:paraId="1D579815" w14:textId="6C2FE044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ACTGCTGAAGGCGTTGACA</w:t>
            </w:r>
          </w:p>
        </w:tc>
        <w:tc>
          <w:tcPr>
            <w:tcW w:w="3580" w:type="dxa"/>
          </w:tcPr>
          <w:p w14:paraId="44720DCF" w14:textId="653C98CA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GGCTGCCACTAGGTCGATA</w:t>
            </w:r>
          </w:p>
        </w:tc>
      </w:tr>
      <w:tr w:rsidR="00AC3C27" w:rsidRPr="00EC3834" w14:paraId="1C2EA316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094C1F1F" w14:textId="235D90D9" w:rsidR="00AC3C27" w:rsidRPr="00262BFD" w:rsidRDefault="00AC3C27" w:rsidP="00AC3C27">
            <w:pPr>
              <w:rPr>
                <w:i/>
                <w:iCs/>
                <w:lang w:val="en-US"/>
              </w:rPr>
            </w:pPr>
            <w:r w:rsidRPr="00262BFD">
              <w:rPr>
                <w:i/>
                <w:iCs/>
                <w:lang w:val="en-US"/>
              </w:rPr>
              <w:t>L32</w:t>
            </w:r>
          </w:p>
        </w:tc>
        <w:tc>
          <w:tcPr>
            <w:tcW w:w="3520" w:type="dxa"/>
          </w:tcPr>
          <w:p w14:paraId="48529D3C" w14:textId="77777777" w:rsidR="00AC3C27" w:rsidRPr="00EC3834" w:rsidRDefault="00AC3C27" w:rsidP="00AC3C27">
            <w:pPr>
              <w:rPr>
                <w:lang w:val="en-US"/>
              </w:rPr>
            </w:pPr>
          </w:p>
        </w:tc>
        <w:tc>
          <w:tcPr>
            <w:tcW w:w="3580" w:type="dxa"/>
          </w:tcPr>
          <w:p w14:paraId="2466F0BF" w14:textId="77777777" w:rsidR="00AC3C27" w:rsidRPr="00EC3834" w:rsidRDefault="00AC3C27" w:rsidP="00AC3C27">
            <w:pPr>
              <w:rPr>
                <w:lang w:val="en-US"/>
              </w:rPr>
            </w:pPr>
          </w:p>
        </w:tc>
      </w:tr>
      <w:tr w:rsidR="00AC3C27" w:rsidRPr="00EC3834" w14:paraId="423F12DB" w14:textId="77777777" w:rsidTr="00AC3C27">
        <w:tc>
          <w:tcPr>
            <w:tcW w:w="9990" w:type="dxa"/>
            <w:gridSpan w:val="4"/>
          </w:tcPr>
          <w:p w14:paraId="3F79E47B" w14:textId="1A8C9D8F" w:rsidR="00AC3C27" w:rsidRPr="00EC3834" w:rsidRDefault="00AC3C27" w:rsidP="00AC3C27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Primers for RACE</w:t>
            </w:r>
          </w:p>
        </w:tc>
      </w:tr>
      <w:tr w:rsidR="00AC3C27" w:rsidRPr="00EC3834" w14:paraId="2904BB52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2707FB7F" w14:textId="315F6747" w:rsidR="00AC3C27" w:rsidRPr="00EC3834" w:rsidRDefault="00AC3C27" w:rsidP="00AC3C27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3520" w:type="dxa"/>
          </w:tcPr>
          <w:p w14:paraId="78480E20" w14:textId="2A5EACB8" w:rsidR="00AC3C27" w:rsidRPr="00EC3834" w:rsidRDefault="00AC3C27" w:rsidP="00AC3C27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Forward (5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 xml:space="preserve"> – 3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>)</w:t>
            </w:r>
          </w:p>
        </w:tc>
        <w:tc>
          <w:tcPr>
            <w:tcW w:w="3580" w:type="dxa"/>
          </w:tcPr>
          <w:p w14:paraId="7F52DD67" w14:textId="1DC04F2B" w:rsidR="00AC3C27" w:rsidRPr="00EC3834" w:rsidRDefault="00AC3C27" w:rsidP="00AC3C27">
            <w:pPr>
              <w:rPr>
                <w:b/>
                <w:bCs/>
                <w:lang w:val="en-US"/>
              </w:rPr>
            </w:pPr>
            <w:r w:rsidRPr="00EC3834">
              <w:rPr>
                <w:b/>
                <w:bCs/>
                <w:lang w:val="en-US"/>
              </w:rPr>
              <w:t>Reverse (5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 xml:space="preserve"> – 3</w:t>
            </w:r>
            <w:r w:rsidR="00F44FCD" w:rsidRPr="00996428">
              <w:rPr>
                <w:rFonts w:ascii="Times New Roman" w:hAnsi="Times New Roman" w:cs="Times New Roman"/>
              </w:rPr>
              <w:t>′</w:t>
            </w:r>
            <w:r w:rsidRPr="00EC3834">
              <w:rPr>
                <w:b/>
                <w:bCs/>
                <w:lang w:val="en-US"/>
              </w:rPr>
              <w:t>)</w:t>
            </w:r>
          </w:p>
        </w:tc>
      </w:tr>
      <w:tr w:rsidR="00AC3C27" w:rsidRPr="00EC3834" w14:paraId="5042E5AF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4A288596" w14:textId="0DE9A9FD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Spo_5RACE-GSP</w:t>
            </w:r>
          </w:p>
        </w:tc>
        <w:tc>
          <w:tcPr>
            <w:tcW w:w="3520" w:type="dxa"/>
          </w:tcPr>
          <w:p w14:paraId="0F99BB37" w14:textId="3DB0238C" w:rsidR="00AC3C27" w:rsidRPr="00EC3834" w:rsidRDefault="00AC3C27" w:rsidP="00AC3C27">
            <w:pPr>
              <w:rPr>
                <w:lang w:val="en-US"/>
              </w:rPr>
            </w:pPr>
          </w:p>
        </w:tc>
        <w:tc>
          <w:tcPr>
            <w:tcW w:w="3580" w:type="dxa"/>
          </w:tcPr>
          <w:p w14:paraId="17AFD9CA" w14:textId="29507F7D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TCGTTCACCATCAAGCCGCTCTC</w:t>
            </w:r>
          </w:p>
        </w:tc>
      </w:tr>
      <w:tr w:rsidR="00AC3C27" w:rsidRPr="00EC3834" w14:paraId="746AC212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0CFD6AA7" w14:textId="02EAF9F4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Spo_5RACE-GSP-nested</w:t>
            </w:r>
          </w:p>
        </w:tc>
        <w:tc>
          <w:tcPr>
            <w:tcW w:w="3520" w:type="dxa"/>
          </w:tcPr>
          <w:p w14:paraId="70F135EC" w14:textId="00D5BD0D" w:rsidR="00AC3C27" w:rsidRPr="00EC3834" w:rsidRDefault="00AC3C27" w:rsidP="00AC3C27">
            <w:pPr>
              <w:rPr>
                <w:lang w:val="en-US"/>
              </w:rPr>
            </w:pPr>
          </w:p>
        </w:tc>
        <w:tc>
          <w:tcPr>
            <w:tcW w:w="3580" w:type="dxa"/>
          </w:tcPr>
          <w:p w14:paraId="70AE93D8" w14:textId="22C23FB1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AACGACGATCCCTCTGCAAGTAG</w:t>
            </w:r>
          </w:p>
        </w:tc>
      </w:tr>
      <w:tr w:rsidR="00AC3C27" w:rsidRPr="00EC3834" w14:paraId="6C3D0F44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7FF23C7F" w14:textId="586FB96A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Spo_3RACE-GSP</w:t>
            </w:r>
          </w:p>
        </w:tc>
        <w:tc>
          <w:tcPr>
            <w:tcW w:w="3520" w:type="dxa"/>
          </w:tcPr>
          <w:p w14:paraId="0B07E14E" w14:textId="519D571F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GCCCTACACCGAAGCGACTATTCTC</w:t>
            </w:r>
          </w:p>
        </w:tc>
        <w:tc>
          <w:tcPr>
            <w:tcW w:w="3580" w:type="dxa"/>
          </w:tcPr>
          <w:p w14:paraId="485B28E7" w14:textId="77777777" w:rsidR="00AC3C27" w:rsidRPr="00EC3834" w:rsidRDefault="00AC3C27" w:rsidP="00AC3C27">
            <w:pPr>
              <w:rPr>
                <w:lang w:val="en-US"/>
              </w:rPr>
            </w:pPr>
          </w:p>
        </w:tc>
      </w:tr>
      <w:tr w:rsidR="00AC3C27" w:rsidRPr="00EC3834" w14:paraId="19755249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23D9A5A3" w14:textId="2D90D888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Spo_3RACE-GSP-nested</w:t>
            </w:r>
          </w:p>
        </w:tc>
        <w:tc>
          <w:tcPr>
            <w:tcW w:w="3520" w:type="dxa"/>
          </w:tcPr>
          <w:p w14:paraId="6FB412D0" w14:textId="2E4F865A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CCGGCTCGATTTCTTATCCAAGG</w:t>
            </w:r>
          </w:p>
        </w:tc>
        <w:tc>
          <w:tcPr>
            <w:tcW w:w="3580" w:type="dxa"/>
          </w:tcPr>
          <w:p w14:paraId="6A42A308" w14:textId="77777777" w:rsidR="00AC3C27" w:rsidRPr="00EC3834" w:rsidRDefault="00AC3C27" w:rsidP="00AC3C27">
            <w:pPr>
              <w:rPr>
                <w:lang w:val="en-US"/>
              </w:rPr>
            </w:pPr>
          </w:p>
        </w:tc>
      </w:tr>
      <w:tr w:rsidR="00AC3C27" w:rsidRPr="00EC3834" w14:paraId="78D7B83A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5C95AC37" w14:textId="55DD980A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Jhamt_5RACE-GSP</w:t>
            </w:r>
          </w:p>
        </w:tc>
        <w:tc>
          <w:tcPr>
            <w:tcW w:w="3520" w:type="dxa"/>
          </w:tcPr>
          <w:p w14:paraId="74FCA4AD" w14:textId="77777777" w:rsidR="00AC3C27" w:rsidRPr="00EC3834" w:rsidRDefault="00AC3C27" w:rsidP="00AC3C27">
            <w:pPr>
              <w:rPr>
                <w:lang w:val="en-US"/>
              </w:rPr>
            </w:pPr>
          </w:p>
        </w:tc>
        <w:tc>
          <w:tcPr>
            <w:tcW w:w="3580" w:type="dxa"/>
          </w:tcPr>
          <w:p w14:paraId="1B4673DD" w14:textId="0056257E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TCCGTTCTGCCATGCGTTCGTAC</w:t>
            </w:r>
          </w:p>
        </w:tc>
      </w:tr>
      <w:tr w:rsidR="00AC3C27" w:rsidRPr="00EC3834" w14:paraId="1EC81BEC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051CA5A9" w14:textId="61C26F16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Jhamt_5RACE-GSP-nested</w:t>
            </w:r>
          </w:p>
        </w:tc>
        <w:tc>
          <w:tcPr>
            <w:tcW w:w="3520" w:type="dxa"/>
          </w:tcPr>
          <w:p w14:paraId="370BFAA5" w14:textId="77777777" w:rsidR="00AC3C27" w:rsidRPr="00EC3834" w:rsidRDefault="00AC3C27" w:rsidP="00AC3C27">
            <w:pPr>
              <w:rPr>
                <w:lang w:val="en-US"/>
              </w:rPr>
            </w:pPr>
          </w:p>
        </w:tc>
        <w:tc>
          <w:tcPr>
            <w:tcW w:w="3580" w:type="dxa"/>
          </w:tcPr>
          <w:p w14:paraId="619B52E6" w14:textId="13D3BF79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CGTTGATGGTCTTTGATCCAG</w:t>
            </w:r>
          </w:p>
        </w:tc>
      </w:tr>
      <w:tr w:rsidR="00AC3C27" w:rsidRPr="00EC3834" w14:paraId="0DBC5228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0A3E32BE" w14:textId="76BD2219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Jhamt_3RACE-GSP</w:t>
            </w:r>
          </w:p>
        </w:tc>
        <w:tc>
          <w:tcPr>
            <w:tcW w:w="3520" w:type="dxa"/>
          </w:tcPr>
          <w:p w14:paraId="0F2D51DB" w14:textId="5DD47685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CACTGGATCAAAGACCATCAACG</w:t>
            </w:r>
          </w:p>
        </w:tc>
        <w:tc>
          <w:tcPr>
            <w:tcW w:w="3580" w:type="dxa"/>
          </w:tcPr>
          <w:p w14:paraId="58AA0630" w14:textId="77777777" w:rsidR="00AC3C27" w:rsidRPr="00EC3834" w:rsidRDefault="00AC3C27" w:rsidP="00AC3C27">
            <w:pPr>
              <w:rPr>
                <w:lang w:val="en-US"/>
              </w:rPr>
            </w:pPr>
          </w:p>
        </w:tc>
      </w:tr>
      <w:tr w:rsidR="00AC3C27" w:rsidRPr="00EC3834" w14:paraId="59287597" w14:textId="77777777" w:rsidTr="00AC3C27">
        <w:trPr>
          <w:gridAfter w:val="1"/>
          <w:wAfter w:w="11" w:type="dxa"/>
        </w:trPr>
        <w:tc>
          <w:tcPr>
            <w:tcW w:w="2879" w:type="dxa"/>
          </w:tcPr>
          <w:p w14:paraId="1F01F12C" w14:textId="0CD355FF" w:rsidR="00AC3C27" w:rsidRDefault="00AC3C27" w:rsidP="00AC3C27">
            <w:pPr>
              <w:rPr>
                <w:lang w:val="en-US"/>
              </w:rPr>
            </w:pPr>
            <w:r>
              <w:rPr>
                <w:lang w:val="en-US"/>
              </w:rPr>
              <w:t>Jhamt_3RACE-GSP-nested</w:t>
            </w:r>
          </w:p>
        </w:tc>
        <w:tc>
          <w:tcPr>
            <w:tcW w:w="3520" w:type="dxa"/>
          </w:tcPr>
          <w:p w14:paraId="288DE4C0" w14:textId="75A672A9" w:rsidR="00AC3C27" w:rsidRPr="00EC3834" w:rsidRDefault="00AC3C27" w:rsidP="00AC3C27">
            <w:pPr>
              <w:rPr>
                <w:lang w:val="en-US"/>
              </w:rPr>
            </w:pPr>
            <w:r w:rsidRPr="00AC3C27">
              <w:rPr>
                <w:lang w:val="en-US"/>
              </w:rPr>
              <w:t>CATGTACGAACGCATGGCAGAAC</w:t>
            </w:r>
          </w:p>
        </w:tc>
        <w:tc>
          <w:tcPr>
            <w:tcW w:w="3580" w:type="dxa"/>
          </w:tcPr>
          <w:p w14:paraId="668D6354" w14:textId="77777777" w:rsidR="00AC3C27" w:rsidRPr="00EC3834" w:rsidRDefault="00AC3C27" w:rsidP="00AC3C27">
            <w:pPr>
              <w:rPr>
                <w:lang w:val="en-US"/>
              </w:rPr>
            </w:pPr>
          </w:p>
        </w:tc>
      </w:tr>
    </w:tbl>
    <w:p w14:paraId="77D9624B" w14:textId="76831A16" w:rsidR="00300294" w:rsidRDefault="00300294">
      <w:pPr>
        <w:rPr>
          <w:b/>
          <w:bCs/>
          <w:lang w:val="en-US"/>
        </w:rPr>
      </w:pPr>
    </w:p>
    <w:sectPr w:rsidR="00300294" w:rsidSect="00AC3C27">
      <w:pgSz w:w="11900" w:h="16840"/>
      <w:pgMar w:top="1440" w:right="1191" w:bottom="1440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83"/>
    <w:rsid w:val="0023784F"/>
    <w:rsid w:val="00262BFD"/>
    <w:rsid w:val="00272E65"/>
    <w:rsid w:val="00300294"/>
    <w:rsid w:val="00321953"/>
    <w:rsid w:val="003A571A"/>
    <w:rsid w:val="00474DF9"/>
    <w:rsid w:val="00530BEA"/>
    <w:rsid w:val="007758DD"/>
    <w:rsid w:val="00965383"/>
    <w:rsid w:val="00AC3C27"/>
    <w:rsid w:val="00C33872"/>
    <w:rsid w:val="00CB3F7C"/>
    <w:rsid w:val="00E43906"/>
    <w:rsid w:val="00EC3834"/>
    <w:rsid w:val="00F4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ED8F"/>
  <w15:chartTrackingRefBased/>
  <w15:docId w15:val="{1B54D085-8A95-CD4C-8B7A-F04D4366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F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ama Nikko</dc:creator>
  <cp:keywords/>
  <dc:description/>
  <cp:lastModifiedBy>Adhitama Nikko</cp:lastModifiedBy>
  <cp:revision>3</cp:revision>
  <dcterms:created xsi:type="dcterms:W3CDTF">2020-05-02T05:18:00Z</dcterms:created>
  <dcterms:modified xsi:type="dcterms:W3CDTF">2020-05-05T18:41:00Z</dcterms:modified>
</cp:coreProperties>
</file>